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166AF" w14:textId="53F74D41" w:rsidR="00096D08" w:rsidRDefault="00096D08" w:rsidP="00096D08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  <w:highlight w:val="white"/>
        </w:rPr>
      </w:pPr>
      <w:r w:rsidRPr="00D52050">
        <w:rPr>
          <w:rFonts w:ascii="Times New Roman" w:eastAsia="Times New Roman" w:hAnsi="Times New Roman" w:cs="Times New Roman"/>
          <w:b/>
          <w:iCs/>
          <w:sz w:val="24"/>
          <w:szCs w:val="24"/>
        </w:rPr>
        <w:t>S1</w:t>
      </w:r>
      <w:r w:rsidR="004A355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Table</w:t>
      </w:r>
      <w:r w:rsidRPr="00D52050">
        <w:rPr>
          <w:rFonts w:ascii="Times New Roman" w:eastAsia="Times New Roman" w:hAnsi="Times New Roman" w:cs="Times New Roman"/>
          <w:b/>
          <w:iCs/>
          <w:sz w:val="24"/>
          <w:szCs w:val="24"/>
        </w:rPr>
        <w:t>.</w:t>
      </w:r>
      <w:r w:rsidRPr="00D52050">
        <w:rPr>
          <w:rFonts w:ascii="Times New Roman" w:eastAsia="Times New Roman" w:hAnsi="Times New Roman" w:cs="Times New Roman"/>
          <w:iCs/>
          <w:sz w:val="24"/>
          <w:szCs w:val="24"/>
        </w:rPr>
        <w:t xml:space="preserve"> Antibiotic resistance patterns of</w:t>
      </w:r>
      <w:r w:rsidR="00D25996">
        <w:rPr>
          <w:rFonts w:ascii="Times New Roman" w:eastAsia="Times New Roman" w:hAnsi="Times New Roman" w:cs="Times New Roman"/>
          <w:iCs/>
          <w:sz w:val="24"/>
          <w:szCs w:val="24"/>
        </w:rPr>
        <w:t xml:space="preserve"> 25 samples </w:t>
      </w:r>
      <w:r w:rsidR="00D25996" w:rsidRPr="00D25996">
        <w:rPr>
          <w:rFonts w:ascii="Times New Roman" w:eastAsia="Times New Roman" w:hAnsi="Times New Roman" w:cs="Times New Roman"/>
          <w:iCs/>
          <w:sz w:val="24"/>
          <w:szCs w:val="24"/>
        </w:rPr>
        <w:t>screening positive for carbapenem-resistant Enterobacteriaceae growth</w:t>
      </w:r>
      <w:r w:rsidR="004903EE">
        <w:rPr>
          <w:rFonts w:ascii="Times New Roman" w:eastAsia="Times New Roman" w:hAnsi="Times New Roman" w:cs="Times New Roman"/>
          <w:iCs/>
          <w:sz w:val="24"/>
          <w:szCs w:val="24"/>
        </w:rPr>
        <w:t xml:space="preserve"> among</w:t>
      </w:r>
      <w:r w:rsidR="00D25996" w:rsidRPr="00D25996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D52050">
        <w:rPr>
          <w:rFonts w:ascii="Times New Roman" w:eastAsia="Times New Roman" w:hAnsi="Times New Roman" w:cs="Times New Roman"/>
          <w:iCs/>
          <w:sz w:val="24"/>
          <w:szCs w:val="24"/>
        </w:rPr>
        <w:t>39 sinks from 37 healthcare facilities in Sindh Pakistan.</w:t>
      </w:r>
      <w:r w:rsidRPr="00D52050">
        <w:rPr>
          <w:rFonts w:ascii="Times New Roman" w:eastAsia="Times New Roman" w:hAnsi="Times New Roman" w:cs="Times New Roman"/>
          <w:iCs/>
          <w:sz w:val="24"/>
          <w:szCs w:val="24"/>
          <w:highlight w:val="white"/>
        </w:rPr>
        <w:t xml:space="preserve"> 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960"/>
        <w:gridCol w:w="1371"/>
        <w:gridCol w:w="1719"/>
        <w:gridCol w:w="1710"/>
        <w:gridCol w:w="1710"/>
      </w:tblGrid>
      <w:tr w:rsidR="00EE2A97" w:rsidRPr="00EE2A97" w14:paraId="40D8B06D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0585" w14:textId="3E8957C6" w:rsidR="00EE2A97" w:rsidRPr="00EE2A97" w:rsidRDefault="0076622E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</w:t>
            </w:r>
            <w:r w:rsidR="00D25996">
              <w:rPr>
                <w:rFonts w:ascii="Calibri" w:eastAsia="Times New Roman" w:hAnsi="Calibri" w:cs="Calibri"/>
                <w:color w:val="000000"/>
              </w:rPr>
              <w:t>.</w:t>
            </w:r>
            <w:r w:rsidR="00EE2A97">
              <w:rPr>
                <w:rFonts w:ascii="Calibri" w:eastAsia="Times New Roman" w:hAnsi="Calibri" w:cs="Calibri"/>
                <w:color w:val="000000"/>
              </w:rPr>
              <w:t xml:space="preserve"> sampl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numb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8719" w14:textId="646FDE58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Isolate typ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D73D" w14:textId="77777777" w:rsidR="00E440AD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Ertapenem</w:t>
            </w:r>
          </w:p>
          <w:p w14:paraId="5242A45F" w14:textId="141737B9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non-</w:t>
            </w:r>
            <w:r w:rsidR="00E440AD" w:rsidRPr="00EE2A97">
              <w:rPr>
                <w:rFonts w:ascii="Calibri" w:eastAsia="Times New Roman" w:hAnsi="Calibri" w:cs="Calibri"/>
                <w:color w:val="000000"/>
              </w:rPr>
              <w:t>suscepti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A5A1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E2A97">
              <w:rPr>
                <w:rFonts w:ascii="Calibri" w:eastAsia="Times New Roman" w:hAnsi="Calibri" w:cs="Calibri"/>
                <w:color w:val="000000"/>
              </w:rPr>
              <w:t>Ceftriaxone  non</w:t>
            </w:r>
            <w:proofErr w:type="gramEnd"/>
            <w:r w:rsidRPr="00EE2A97">
              <w:rPr>
                <w:rFonts w:ascii="Calibri" w:eastAsia="Times New Roman" w:hAnsi="Calibri" w:cs="Calibri"/>
                <w:color w:val="000000"/>
              </w:rPr>
              <w:t>-susceptib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F884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EE2A97">
              <w:rPr>
                <w:rFonts w:ascii="Calibri" w:eastAsia="Times New Roman" w:hAnsi="Calibri" w:cs="Calibri"/>
                <w:color w:val="000000"/>
              </w:rPr>
              <w:t>Ciprofloxacin  non</w:t>
            </w:r>
            <w:proofErr w:type="gramEnd"/>
            <w:r w:rsidRPr="00EE2A97">
              <w:rPr>
                <w:rFonts w:ascii="Calibri" w:eastAsia="Times New Roman" w:hAnsi="Calibri" w:cs="Calibri"/>
                <w:color w:val="000000"/>
              </w:rPr>
              <w:t>-susceptible</w:t>
            </w:r>
          </w:p>
        </w:tc>
      </w:tr>
      <w:tr w:rsidR="00EE2A97" w:rsidRPr="00EE2A97" w14:paraId="37909386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2295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97ED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4B37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8161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3E95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1CED1896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5AC4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D7EF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E-col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D7A5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BD64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871C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A97" w:rsidRPr="00EE2A97" w14:paraId="12EF8640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FD0C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84EF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AEC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F7E5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F3D2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635BA58B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F941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E856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E-col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0E25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98A7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1823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A97" w:rsidRPr="00EE2A97" w14:paraId="027CED75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B37E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B520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E-col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69FD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CED2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4C2B" w14:textId="77777777" w:rsidR="00EE2A97" w:rsidRPr="00EE2A97" w:rsidRDefault="00EE2A97" w:rsidP="00EE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A97" w:rsidRPr="00EE2A97" w14:paraId="07AA2745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6132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7DC6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1821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5ED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AA12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573B8F09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346C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91C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01A6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2C45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53B8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77871AC2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3A44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0F0E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E-col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6973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20B0" w14:textId="77777777" w:rsidR="00EE2A97" w:rsidRPr="00EE2A97" w:rsidRDefault="00EE2A97" w:rsidP="00EE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FDD2" w14:textId="77777777" w:rsidR="00EE2A97" w:rsidRPr="00EE2A97" w:rsidRDefault="00EE2A97" w:rsidP="00EE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A97" w:rsidRPr="00EE2A97" w14:paraId="16750A7C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6A88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A62B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E-col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9365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003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A761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A97" w:rsidRPr="00EE2A97" w14:paraId="2531A0F0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ED26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83D4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1843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7750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2203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020A633B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D47A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3C7C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E-col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5E1B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B6F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A895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A97" w:rsidRPr="00EE2A97" w14:paraId="76639BE9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6EBA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BA6D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4CF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118B" w14:textId="77777777" w:rsidR="00EE2A97" w:rsidRPr="00EE2A97" w:rsidRDefault="00EE2A97" w:rsidP="00EE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BAE3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278533E8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26D0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EC6E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FCE4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BB3A" w14:textId="77777777" w:rsidR="00EE2A97" w:rsidRPr="00EE2A97" w:rsidRDefault="00EE2A97" w:rsidP="00EE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7869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5ACAFBF2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0401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6118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E-col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C18A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B3A8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1CC8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A97" w:rsidRPr="00EE2A97" w14:paraId="0BA96D46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6435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114F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E-col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C52F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92D7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F1D6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A97" w:rsidRPr="00EE2A97" w14:paraId="0DB97DD9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C854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3DAB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AC67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B8D2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C1F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A97" w:rsidRPr="00EE2A97" w14:paraId="1586807F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A43B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4054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A8A4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520D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9897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1D2858F1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3EFC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3041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1071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AF4C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ADFB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578B0B36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D877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0894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C3D9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2A82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C6E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2A97" w:rsidRPr="00EE2A97" w14:paraId="71A3E5B8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F9C0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FA24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E-col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042E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2F08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02F9" w14:textId="77777777" w:rsidR="00EE2A97" w:rsidRPr="00EE2A97" w:rsidRDefault="00EE2A97" w:rsidP="00EE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A97" w:rsidRPr="00EE2A97" w14:paraId="42F92DF9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A6D3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C48C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E4D0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AAA6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66CA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679F94A2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7415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468A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C7D0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72CB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B5BA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6C1352C3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F28D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40D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4EB2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D070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475C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44027B58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E17A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C8AF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F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A05D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F1DE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A2A5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EE2A97" w:rsidRPr="00EE2A97" w14:paraId="37D61CBC" w14:textId="77777777" w:rsidTr="00E440A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ABEC" w14:textId="77777777" w:rsidR="00EE2A97" w:rsidRPr="00EE2A97" w:rsidRDefault="00EE2A97" w:rsidP="00EE2A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451D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E-col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5535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ACC5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C53A" w14:textId="77777777" w:rsidR="00EE2A97" w:rsidRPr="00EE2A97" w:rsidRDefault="00EE2A97" w:rsidP="00EE2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2A9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</w:tbl>
    <w:p w14:paraId="1DEF956A" w14:textId="77777777" w:rsidR="00434147" w:rsidRDefault="00434147"/>
    <w:sectPr w:rsidR="0043414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47"/>
    <w:rsid w:val="00096D08"/>
    <w:rsid w:val="00434147"/>
    <w:rsid w:val="004903EE"/>
    <w:rsid w:val="004A355E"/>
    <w:rsid w:val="004F7F7D"/>
    <w:rsid w:val="0076622E"/>
    <w:rsid w:val="00846EEE"/>
    <w:rsid w:val="00D25996"/>
    <w:rsid w:val="00E440AD"/>
    <w:rsid w:val="00EE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C51AE"/>
  <w15:chartTrackingRefBased/>
  <w15:docId w15:val="{89EC6A1B-4E64-49E8-BEFB-79EEBD227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D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D08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9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Joshua Garn</cp:lastModifiedBy>
  <cp:revision>10</cp:revision>
  <dcterms:created xsi:type="dcterms:W3CDTF">2021-12-23T22:12:00Z</dcterms:created>
  <dcterms:modified xsi:type="dcterms:W3CDTF">2022-01-24T19:39:00Z</dcterms:modified>
</cp:coreProperties>
</file>